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12E69F" w14:textId="77777777" w:rsidR="00AF1CAE" w:rsidRPr="00507554" w:rsidRDefault="00AF1CAE" w:rsidP="00AF1CAE">
      <w:pPr>
        <w:rPr>
          <w:b/>
          <w:bCs/>
        </w:rPr>
      </w:pPr>
      <w:r w:rsidRPr="00507554">
        <w:rPr>
          <w:b/>
          <w:bCs/>
        </w:rPr>
        <w:t>Appendix 1.</w:t>
      </w:r>
    </w:p>
    <w:p w14:paraId="12261431" w14:textId="77777777" w:rsidR="00AF1CAE" w:rsidRPr="00507554" w:rsidRDefault="00AF1CAE" w:rsidP="00AF1CAE">
      <w:pPr>
        <w:rPr>
          <w:b/>
          <w:bCs/>
        </w:rPr>
      </w:pPr>
    </w:p>
    <w:p w14:paraId="59E158A4" w14:textId="77777777" w:rsidR="00AF1CAE" w:rsidRPr="00507554" w:rsidRDefault="00AF1CAE" w:rsidP="00AF1CAE">
      <w:r w:rsidRPr="00507554">
        <w:t>Equation 1.1 (Uncontrolled Main Analysis):</w:t>
      </w:r>
    </w:p>
    <w:p w14:paraId="3512784D" w14:textId="77777777" w:rsidR="00AF1CAE" w:rsidRPr="00507554" w:rsidRDefault="00AF1CAE" w:rsidP="00AF1CAE">
      <w:pPr>
        <w:rPr>
          <w:rStyle w:val="mbin"/>
        </w:rPr>
      </w:pPr>
      <w:r w:rsidRPr="00507554">
        <w:rPr>
          <w:rStyle w:val="mord"/>
        </w:rPr>
        <w:t>SBP</w:t>
      </w:r>
      <w:r w:rsidRPr="00507554">
        <w:rPr>
          <w:rStyle w:val="mrel"/>
        </w:rPr>
        <w:t>=</w:t>
      </w:r>
      <w:r w:rsidRPr="00507554">
        <w:rPr>
          <w:rStyle w:val="mord"/>
        </w:rPr>
        <w:t>β0</w:t>
      </w:r>
      <w:r w:rsidRPr="00507554">
        <w:rPr>
          <w:rStyle w:val="vlist-s"/>
        </w:rPr>
        <w:t xml:space="preserve">​ </w:t>
      </w:r>
      <w:r w:rsidRPr="00507554">
        <w:rPr>
          <w:rStyle w:val="mbin"/>
        </w:rPr>
        <w:t xml:space="preserve">+ </w:t>
      </w:r>
      <w:r w:rsidRPr="00507554">
        <w:rPr>
          <w:rStyle w:val="mord"/>
        </w:rPr>
        <w:t xml:space="preserve">β1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</w:t>
      </w:r>
      <w:r w:rsidRPr="00507554">
        <w:rPr>
          <w:rStyle w:val="mord"/>
        </w:rPr>
        <w:t xml:space="preserve">Time </w:t>
      </w:r>
      <w:r w:rsidRPr="00507554">
        <w:rPr>
          <w:rStyle w:val="mbin"/>
        </w:rPr>
        <w:t xml:space="preserve">+ </w:t>
      </w:r>
      <w:r w:rsidRPr="00507554">
        <w:rPr>
          <w:rStyle w:val="mord"/>
        </w:rPr>
        <w:t xml:space="preserve">β2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</w:t>
      </w:r>
      <w:r w:rsidRPr="00507554">
        <w:rPr>
          <w:rStyle w:val="mord"/>
        </w:rPr>
        <w:t xml:space="preserve">Pandemic Intervention </w:t>
      </w:r>
      <w:r w:rsidRPr="00507554">
        <w:rPr>
          <w:rStyle w:val="mbin"/>
        </w:rPr>
        <w:t xml:space="preserve">+ </w:t>
      </w:r>
      <w:r w:rsidRPr="00507554">
        <w:rPr>
          <w:rStyle w:val="mord"/>
        </w:rPr>
        <w:t xml:space="preserve">β3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</w:t>
      </w:r>
      <w:r w:rsidRPr="00507554">
        <w:rPr>
          <w:rStyle w:val="mopen"/>
        </w:rPr>
        <w:t>(</w:t>
      </w:r>
      <w:r w:rsidRPr="00507554">
        <w:rPr>
          <w:rStyle w:val="mord"/>
        </w:rPr>
        <w:t>Time * Pandemic Intervention</w:t>
      </w:r>
      <w:r w:rsidRPr="00507554">
        <w:rPr>
          <w:rStyle w:val="mclose"/>
        </w:rPr>
        <w:t xml:space="preserve">) </w:t>
      </w:r>
      <w:r w:rsidRPr="00507554">
        <w:rPr>
          <w:rStyle w:val="mbin"/>
        </w:rPr>
        <w:t xml:space="preserve">+ </w:t>
      </w:r>
      <w:r w:rsidRPr="00507554">
        <w:rPr>
          <w:rStyle w:val="mord"/>
        </w:rPr>
        <w:t xml:space="preserve">β4 </w:t>
      </w:r>
      <w:r w:rsidRPr="00507554">
        <w:rPr>
          <w:rStyle w:val="mbin"/>
        </w:rPr>
        <w:t>× sin (2</w:t>
      </w:r>
      <w:r w:rsidRPr="00507554">
        <w:rPr>
          <w:color w:val="474747"/>
        </w:rPr>
        <w:t xml:space="preserve">π </w:t>
      </w:r>
      <w:r w:rsidRPr="00507554">
        <w:rPr>
          <w:rStyle w:val="mbin"/>
        </w:rPr>
        <w:t xml:space="preserve">× Time / 12) + </w:t>
      </w:r>
      <w:r w:rsidRPr="00507554">
        <w:rPr>
          <w:rStyle w:val="mord"/>
        </w:rPr>
        <w:t xml:space="preserve">β5 </w:t>
      </w:r>
      <w:proofErr w:type="gramStart"/>
      <w:r w:rsidRPr="00507554">
        <w:rPr>
          <w:rStyle w:val="mbin"/>
        </w:rPr>
        <w:t>×  cos</w:t>
      </w:r>
      <w:proofErr w:type="gramEnd"/>
      <w:r w:rsidRPr="00507554">
        <w:rPr>
          <w:rStyle w:val="mbin"/>
        </w:rPr>
        <w:t xml:space="preserve"> (2</w:t>
      </w:r>
      <w:r w:rsidRPr="00507554">
        <w:rPr>
          <w:color w:val="474747"/>
        </w:rPr>
        <w:t xml:space="preserve">π </w:t>
      </w:r>
      <w:r w:rsidRPr="00507554">
        <w:rPr>
          <w:rStyle w:val="mbin"/>
        </w:rPr>
        <w:t>× Time / 12)</w:t>
      </w:r>
    </w:p>
    <w:p w14:paraId="209DEAF4" w14:textId="77777777" w:rsidR="00AF1CAE" w:rsidRPr="00507554" w:rsidRDefault="00AF1CAE" w:rsidP="00AF1CAE"/>
    <w:p w14:paraId="654B6955" w14:textId="77777777" w:rsidR="00AF1CAE" w:rsidRPr="00507554" w:rsidRDefault="00AF1CAE" w:rsidP="00AF1CAE">
      <w:r w:rsidRPr="00507554">
        <w:t>Equation 1.2 (Controlled Main Analysis):</w:t>
      </w:r>
    </w:p>
    <w:p w14:paraId="1914C1CA" w14:textId="77777777" w:rsidR="00AF1CAE" w:rsidRPr="00507554" w:rsidRDefault="00AF1CAE" w:rsidP="00AF1CAE">
      <w:pPr>
        <w:rPr>
          <w:rStyle w:val="mbin"/>
        </w:rPr>
      </w:pPr>
      <w:r w:rsidRPr="00507554">
        <w:rPr>
          <w:rStyle w:val="mord"/>
        </w:rPr>
        <w:t>SBP</w:t>
      </w:r>
      <w:r w:rsidRPr="00507554">
        <w:rPr>
          <w:rStyle w:val="mrel"/>
        </w:rPr>
        <w:t>=</w:t>
      </w:r>
      <w:r w:rsidRPr="00507554">
        <w:rPr>
          <w:rStyle w:val="mord"/>
        </w:rPr>
        <w:t>β0</w:t>
      </w:r>
      <w:r w:rsidRPr="00507554">
        <w:rPr>
          <w:rStyle w:val="vlist-s"/>
        </w:rPr>
        <w:t xml:space="preserve">​ </w:t>
      </w:r>
      <w:r w:rsidRPr="00507554">
        <w:rPr>
          <w:rStyle w:val="mbin"/>
        </w:rPr>
        <w:t xml:space="preserve">+ </w:t>
      </w:r>
      <w:r w:rsidRPr="00507554">
        <w:rPr>
          <w:rStyle w:val="mord"/>
        </w:rPr>
        <w:t xml:space="preserve">β1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</w:t>
      </w:r>
      <w:r w:rsidRPr="00507554">
        <w:rPr>
          <w:rStyle w:val="mord"/>
        </w:rPr>
        <w:t xml:space="preserve">Time </w:t>
      </w:r>
      <w:r w:rsidRPr="00507554">
        <w:rPr>
          <w:rStyle w:val="mbin"/>
        </w:rPr>
        <w:t xml:space="preserve">+ </w:t>
      </w:r>
      <w:r w:rsidRPr="00507554">
        <w:rPr>
          <w:rStyle w:val="mord"/>
        </w:rPr>
        <w:t xml:space="preserve">β2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</w:t>
      </w:r>
      <w:r w:rsidRPr="00507554">
        <w:rPr>
          <w:rStyle w:val="mord"/>
        </w:rPr>
        <w:t xml:space="preserve">Pandemic Intervention </w:t>
      </w:r>
      <w:r w:rsidRPr="00507554">
        <w:rPr>
          <w:rStyle w:val="mbin"/>
        </w:rPr>
        <w:t xml:space="preserve">+ </w:t>
      </w:r>
      <w:r w:rsidRPr="00507554">
        <w:rPr>
          <w:rStyle w:val="mord"/>
        </w:rPr>
        <w:t xml:space="preserve">β3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</w:t>
      </w:r>
      <w:r w:rsidRPr="00507554">
        <w:rPr>
          <w:rStyle w:val="mopen"/>
        </w:rPr>
        <w:t>(</w:t>
      </w:r>
      <w:r w:rsidRPr="00507554">
        <w:rPr>
          <w:rStyle w:val="mord"/>
        </w:rPr>
        <w:t xml:space="preserve">Time </w:t>
      </w:r>
      <w:r w:rsidRPr="00507554">
        <w:rPr>
          <w:rStyle w:val="mbin"/>
        </w:rPr>
        <w:t xml:space="preserve">* </w:t>
      </w:r>
      <w:r w:rsidRPr="00507554">
        <w:rPr>
          <w:rStyle w:val="mord"/>
        </w:rPr>
        <w:t>Pandemic Intervention</w:t>
      </w:r>
      <w:r w:rsidRPr="00507554">
        <w:rPr>
          <w:rStyle w:val="mclose"/>
        </w:rPr>
        <w:t xml:space="preserve">) </w:t>
      </w:r>
      <w:r w:rsidRPr="00507554">
        <w:rPr>
          <w:rStyle w:val="mbin"/>
        </w:rPr>
        <w:t xml:space="preserve">+ </w:t>
      </w:r>
      <w:r w:rsidRPr="00507554">
        <w:rPr>
          <w:rStyle w:val="mord"/>
        </w:rPr>
        <w:t xml:space="preserve">β4 </w:t>
      </w:r>
      <w:r w:rsidRPr="00507554">
        <w:rPr>
          <w:rStyle w:val="mbin"/>
        </w:rPr>
        <w:t>× sin (2</w:t>
      </w:r>
      <w:r w:rsidRPr="00507554">
        <w:rPr>
          <w:color w:val="474747"/>
        </w:rPr>
        <w:t xml:space="preserve">π </w:t>
      </w:r>
      <w:r w:rsidRPr="00507554">
        <w:rPr>
          <w:rStyle w:val="mbin"/>
        </w:rPr>
        <w:t xml:space="preserve">× Time / 12) + </w:t>
      </w:r>
      <w:r w:rsidRPr="00507554">
        <w:rPr>
          <w:rStyle w:val="mord"/>
        </w:rPr>
        <w:t xml:space="preserve">β5 </w:t>
      </w:r>
      <w:proofErr w:type="gramStart"/>
      <w:r w:rsidRPr="00507554">
        <w:rPr>
          <w:rStyle w:val="mbin"/>
        </w:rPr>
        <w:t>×  cos</w:t>
      </w:r>
      <w:proofErr w:type="gramEnd"/>
      <w:r w:rsidRPr="00507554">
        <w:rPr>
          <w:rStyle w:val="mbin"/>
        </w:rPr>
        <w:t xml:space="preserve"> (2</w:t>
      </w:r>
      <w:r w:rsidRPr="00507554">
        <w:rPr>
          <w:color w:val="474747"/>
        </w:rPr>
        <w:t xml:space="preserve">π </w:t>
      </w:r>
      <w:r w:rsidRPr="00507554">
        <w:rPr>
          <w:rStyle w:val="mbin"/>
        </w:rPr>
        <w:t xml:space="preserve">× Time / 12) + </w:t>
      </w:r>
      <w:r w:rsidRPr="00507554">
        <w:rPr>
          <w:rStyle w:val="mord"/>
        </w:rPr>
        <w:t xml:space="preserve">β6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Age + </w:t>
      </w:r>
      <w:r w:rsidRPr="00507554">
        <w:rPr>
          <w:rStyle w:val="mord"/>
        </w:rPr>
        <w:t xml:space="preserve">β7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Sex + </w:t>
      </w:r>
      <w:r w:rsidRPr="00507554">
        <w:rPr>
          <w:rStyle w:val="mord"/>
        </w:rPr>
        <w:t xml:space="preserve">β8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</w:t>
      </w:r>
      <w:proofErr w:type="spellStart"/>
      <w:r w:rsidRPr="00507554">
        <w:rPr>
          <w:rStyle w:val="mbin"/>
        </w:rPr>
        <w:t>Non_Hispanic_Black</w:t>
      </w:r>
      <w:proofErr w:type="spellEnd"/>
      <w:r w:rsidRPr="00507554">
        <w:rPr>
          <w:rStyle w:val="mbin"/>
        </w:rPr>
        <w:t xml:space="preserve"> + </w:t>
      </w:r>
      <w:r w:rsidRPr="00507554">
        <w:rPr>
          <w:rStyle w:val="mord"/>
        </w:rPr>
        <w:t xml:space="preserve">β9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Hispanic + </w:t>
      </w:r>
      <w:r w:rsidRPr="00507554">
        <w:rPr>
          <w:rStyle w:val="mord"/>
        </w:rPr>
        <w:t xml:space="preserve">β10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Other + </w:t>
      </w:r>
      <w:r w:rsidRPr="00507554">
        <w:rPr>
          <w:rStyle w:val="mord"/>
        </w:rPr>
        <w:t xml:space="preserve">β11-20 </w:t>
      </w:r>
      <w:r w:rsidRPr="00507554">
        <w:rPr>
          <w:rStyle w:val="vlist-s"/>
        </w:rPr>
        <w:t>​</w:t>
      </w:r>
      <w:r w:rsidRPr="00507554">
        <w:rPr>
          <w:rStyle w:val="mbin"/>
        </w:rPr>
        <w:t>× Comorbidity List</w:t>
      </w:r>
    </w:p>
    <w:p w14:paraId="4C5B290A" w14:textId="77777777" w:rsidR="00AF1CAE" w:rsidRPr="00507554" w:rsidRDefault="00AF1CAE" w:rsidP="00AF1CAE">
      <w:pPr>
        <w:rPr>
          <w:rStyle w:val="mbin"/>
        </w:rPr>
      </w:pPr>
    </w:p>
    <w:p w14:paraId="6042497C" w14:textId="77777777" w:rsidR="00AF1CAE" w:rsidRPr="00507554" w:rsidRDefault="00AF1CAE" w:rsidP="00AF1CAE">
      <w:r w:rsidRPr="00507554">
        <w:t>Equation 1.3a (Stratified by Given Demographic [e.g. sex]):</w:t>
      </w:r>
    </w:p>
    <w:p w14:paraId="6A0A069E" w14:textId="77777777" w:rsidR="00AF1CAE" w:rsidRPr="00507554" w:rsidRDefault="00AF1CAE" w:rsidP="00AF1CAE">
      <w:pPr>
        <w:rPr>
          <w:rStyle w:val="mord"/>
        </w:rPr>
      </w:pPr>
      <w:r w:rsidRPr="00507554">
        <w:rPr>
          <w:rStyle w:val="mord"/>
        </w:rPr>
        <w:t>For sex=0 and sex=1:</w:t>
      </w:r>
    </w:p>
    <w:p w14:paraId="1DACBCCF" w14:textId="77777777" w:rsidR="00AF1CAE" w:rsidRPr="00507554" w:rsidRDefault="00AF1CAE" w:rsidP="00AF1CAE">
      <w:pPr>
        <w:ind w:left="720"/>
        <w:rPr>
          <w:rStyle w:val="mbin"/>
        </w:rPr>
      </w:pPr>
      <w:r w:rsidRPr="00507554">
        <w:rPr>
          <w:rStyle w:val="mord"/>
        </w:rPr>
        <w:t>SBP</w:t>
      </w:r>
      <w:r w:rsidRPr="00507554">
        <w:rPr>
          <w:rStyle w:val="mrel"/>
        </w:rPr>
        <w:t>=</w:t>
      </w:r>
      <w:r w:rsidRPr="00507554">
        <w:rPr>
          <w:rStyle w:val="mord"/>
        </w:rPr>
        <w:t>β0</w:t>
      </w:r>
      <w:r w:rsidRPr="00507554">
        <w:rPr>
          <w:rStyle w:val="vlist-s"/>
        </w:rPr>
        <w:t xml:space="preserve">​ </w:t>
      </w:r>
      <w:r w:rsidRPr="00507554">
        <w:rPr>
          <w:rStyle w:val="mbin"/>
        </w:rPr>
        <w:t xml:space="preserve">+ </w:t>
      </w:r>
      <w:r w:rsidRPr="00507554">
        <w:rPr>
          <w:rStyle w:val="mord"/>
        </w:rPr>
        <w:t xml:space="preserve">β1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</w:t>
      </w:r>
      <w:r w:rsidRPr="00507554">
        <w:rPr>
          <w:rStyle w:val="mord"/>
        </w:rPr>
        <w:t xml:space="preserve">Time </w:t>
      </w:r>
      <w:r w:rsidRPr="00507554">
        <w:rPr>
          <w:rStyle w:val="mbin"/>
        </w:rPr>
        <w:t xml:space="preserve">+ </w:t>
      </w:r>
      <w:r w:rsidRPr="00507554">
        <w:rPr>
          <w:rStyle w:val="mord"/>
        </w:rPr>
        <w:t xml:space="preserve">β2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</w:t>
      </w:r>
      <w:r w:rsidRPr="00507554">
        <w:rPr>
          <w:rStyle w:val="mord"/>
        </w:rPr>
        <w:t xml:space="preserve">Pandemic Intervention </w:t>
      </w:r>
      <w:r w:rsidRPr="00507554">
        <w:rPr>
          <w:rStyle w:val="mbin"/>
        </w:rPr>
        <w:t xml:space="preserve">+ </w:t>
      </w:r>
      <w:r w:rsidRPr="00507554">
        <w:rPr>
          <w:rStyle w:val="mord"/>
        </w:rPr>
        <w:t xml:space="preserve">β3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</w:t>
      </w:r>
      <w:r w:rsidRPr="00507554">
        <w:rPr>
          <w:rStyle w:val="mopen"/>
        </w:rPr>
        <w:t>(</w:t>
      </w:r>
      <w:r w:rsidRPr="00507554">
        <w:rPr>
          <w:rStyle w:val="mord"/>
        </w:rPr>
        <w:t xml:space="preserve">Time </w:t>
      </w:r>
      <w:r w:rsidRPr="00507554">
        <w:rPr>
          <w:rStyle w:val="mbin"/>
        </w:rPr>
        <w:t xml:space="preserve">* </w:t>
      </w:r>
      <w:r w:rsidRPr="00507554">
        <w:rPr>
          <w:rStyle w:val="mord"/>
        </w:rPr>
        <w:t>Pandemic Intervention</w:t>
      </w:r>
      <w:r w:rsidRPr="00507554">
        <w:rPr>
          <w:rStyle w:val="mclose"/>
        </w:rPr>
        <w:t xml:space="preserve">) </w:t>
      </w:r>
      <w:r w:rsidRPr="00507554">
        <w:rPr>
          <w:rStyle w:val="mbin"/>
        </w:rPr>
        <w:t xml:space="preserve">+ </w:t>
      </w:r>
      <w:r w:rsidRPr="00507554">
        <w:rPr>
          <w:rStyle w:val="mord"/>
        </w:rPr>
        <w:t xml:space="preserve">β4 </w:t>
      </w:r>
      <w:r w:rsidRPr="00507554">
        <w:rPr>
          <w:rStyle w:val="mbin"/>
        </w:rPr>
        <w:t>× sin (2</w:t>
      </w:r>
      <w:r w:rsidRPr="00507554">
        <w:rPr>
          <w:color w:val="474747"/>
        </w:rPr>
        <w:t xml:space="preserve">π </w:t>
      </w:r>
      <w:r w:rsidRPr="00507554">
        <w:rPr>
          <w:rStyle w:val="mbin"/>
        </w:rPr>
        <w:t xml:space="preserve">× Time / 12) + </w:t>
      </w:r>
      <w:r w:rsidRPr="00507554">
        <w:rPr>
          <w:rStyle w:val="mord"/>
        </w:rPr>
        <w:t xml:space="preserve">β5 </w:t>
      </w:r>
      <w:proofErr w:type="gramStart"/>
      <w:r w:rsidRPr="00507554">
        <w:rPr>
          <w:rStyle w:val="mbin"/>
        </w:rPr>
        <w:t>×  cos</w:t>
      </w:r>
      <w:proofErr w:type="gramEnd"/>
      <w:r w:rsidRPr="00507554">
        <w:rPr>
          <w:rStyle w:val="mbin"/>
        </w:rPr>
        <w:t xml:space="preserve"> (2</w:t>
      </w:r>
      <w:r w:rsidRPr="00507554">
        <w:rPr>
          <w:color w:val="474747"/>
        </w:rPr>
        <w:t xml:space="preserve">π </w:t>
      </w:r>
      <w:r w:rsidRPr="00507554">
        <w:rPr>
          <w:rStyle w:val="mbin"/>
        </w:rPr>
        <w:t xml:space="preserve">× Time / 12) + </w:t>
      </w:r>
      <w:r w:rsidRPr="00507554">
        <w:rPr>
          <w:rStyle w:val="mord"/>
        </w:rPr>
        <w:t xml:space="preserve">β6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Age + </w:t>
      </w:r>
      <w:r w:rsidRPr="00507554">
        <w:rPr>
          <w:rStyle w:val="mord"/>
        </w:rPr>
        <w:t xml:space="preserve">β7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</w:t>
      </w:r>
      <w:proofErr w:type="spellStart"/>
      <w:r w:rsidRPr="00507554">
        <w:rPr>
          <w:rStyle w:val="mbin"/>
        </w:rPr>
        <w:t>Non_Hispanic_Black</w:t>
      </w:r>
      <w:proofErr w:type="spellEnd"/>
      <w:r w:rsidRPr="00507554">
        <w:rPr>
          <w:rStyle w:val="mbin"/>
        </w:rPr>
        <w:t xml:space="preserve"> + </w:t>
      </w:r>
      <w:r w:rsidRPr="00507554">
        <w:rPr>
          <w:rStyle w:val="mord"/>
        </w:rPr>
        <w:t xml:space="preserve">β8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Hispanic + </w:t>
      </w:r>
      <w:r w:rsidRPr="00507554">
        <w:rPr>
          <w:rStyle w:val="mord"/>
        </w:rPr>
        <w:t xml:space="preserve">β9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Other + </w:t>
      </w:r>
      <w:r w:rsidRPr="00507554">
        <w:rPr>
          <w:rStyle w:val="mord"/>
        </w:rPr>
        <w:t xml:space="preserve">β10-19 </w:t>
      </w:r>
      <w:r w:rsidRPr="00507554">
        <w:rPr>
          <w:rStyle w:val="vlist-s"/>
        </w:rPr>
        <w:t>​</w:t>
      </w:r>
      <w:r w:rsidRPr="00507554">
        <w:rPr>
          <w:rStyle w:val="mbin"/>
        </w:rPr>
        <w:t>× Comorbidity List</w:t>
      </w:r>
    </w:p>
    <w:p w14:paraId="06D409C6" w14:textId="77777777" w:rsidR="00AF1CAE" w:rsidRPr="00507554" w:rsidRDefault="00AF1CAE" w:rsidP="00AF1CAE">
      <w:pPr>
        <w:rPr>
          <w:rStyle w:val="mbin"/>
        </w:rPr>
      </w:pPr>
    </w:p>
    <w:p w14:paraId="0F87A9BB" w14:textId="77777777" w:rsidR="00AF1CAE" w:rsidRPr="00507554" w:rsidRDefault="00AF1CAE" w:rsidP="00AF1CAE">
      <w:pPr>
        <w:rPr>
          <w:rStyle w:val="mbin"/>
        </w:rPr>
      </w:pPr>
      <w:r w:rsidRPr="00507554">
        <w:rPr>
          <w:rStyle w:val="mbin"/>
        </w:rPr>
        <w:t>Equation 1.3b (Including Given Demographic with Interaction Term [e.g. sex])</w:t>
      </w:r>
    </w:p>
    <w:p w14:paraId="62871245" w14:textId="77777777" w:rsidR="00AF1CAE" w:rsidRPr="00507554" w:rsidRDefault="00AF1CAE" w:rsidP="00AF1CAE">
      <w:pPr>
        <w:rPr>
          <w:rStyle w:val="mbin"/>
        </w:rPr>
      </w:pPr>
      <w:r w:rsidRPr="00507554">
        <w:rPr>
          <w:rStyle w:val="mord"/>
        </w:rPr>
        <w:t>SBP</w:t>
      </w:r>
      <w:r w:rsidRPr="00507554">
        <w:rPr>
          <w:rStyle w:val="mrel"/>
        </w:rPr>
        <w:t>=</w:t>
      </w:r>
      <w:r w:rsidRPr="00507554">
        <w:rPr>
          <w:rStyle w:val="mord"/>
        </w:rPr>
        <w:t>β0</w:t>
      </w:r>
      <w:r w:rsidRPr="00507554">
        <w:rPr>
          <w:rStyle w:val="vlist-s"/>
        </w:rPr>
        <w:t xml:space="preserve">​ </w:t>
      </w:r>
      <w:r w:rsidRPr="00507554">
        <w:rPr>
          <w:rStyle w:val="mbin"/>
        </w:rPr>
        <w:t xml:space="preserve">+ </w:t>
      </w:r>
      <w:r w:rsidRPr="00507554">
        <w:rPr>
          <w:rStyle w:val="mord"/>
        </w:rPr>
        <w:t xml:space="preserve">β1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</w:t>
      </w:r>
      <w:r w:rsidRPr="00507554">
        <w:rPr>
          <w:rStyle w:val="mord"/>
        </w:rPr>
        <w:t xml:space="preserve">Time </w:t>
      </w:r>
      <w:r w:rsidRPr="00507554">
        <w:rPr>
          <w:rStyle w:val="mbin"/>
        </w:rPr>
        <w:t xml:space="preserve">+ </w:t>
      </w:r>
      <w:r w:rsidRPr="00507554">
        <w:rPr>
          <w:rStyle w:val="mord"/>
        </w:rPr>
        <w:t xml:space="preserve">β2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</w:t>
      </w:r>
      <w:r w:rsidRPr="00507554">
        <w:rPr>
          <w:rStyle w:val="mord"/>
        </w:rPr>
        <w:t xml:space="preserve">Pandemic Intervention </w:t>
      </w:r>
      <w:r w:rsidRPr="00507554">
        <w:rPr>
          <w:rStyle w:val="mbin"/>
        </w:rPr>
        <w:t xml:space="preserve">+ </w:t>
      </w:r>
      <w:r w:rsidRPr="00507554">
        <w:rPr>
          <w:rStyle w:val="mord"/>
        </w:rPr>
        <w:t xml:space="preserve">β3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</w:t>
      </w:r>
      <w:r w:rsidRPr="00507554">
        <w:rPr>
          <w:rStyle w:val="mopen"/>
        </w:rPr>
        <w:t>(</w:t>
      </w:r>
      <w:r w:rsidRPr="00507554">
        <w:rPr>
          <w:rStyle w:val="mord"/>
        </w:rPr>
        <w:t>Time * Pandemic Intervention</w:t>
      </w:r>
      <w:r w:rsidRPr="00507554">
        <w:rPr>
          <w:rStyle w:val="mclose"/>
        </w:rPr>
        <w:t xml:space="preserve">) </w:t>
      </w:r>
      <w:r w:rsidRPr="00507554">
        <w:rPr>
          <w:rStyle w:val="mbin"/>
        </w:rPr>
        <w:t xml:space="preserve">+ </w:t>
      </w:r>
      <w:r w:rsidRPr="00507554">
        <w:rPr>
          <w:rStyle w:val="mord"/>
        </w:rPr>
        <w:t xml:space="preserve">β4 </w:t>
      </w:r>
      <w:r w:rsidRPr="00507554">
        <w:rPr>
          <w:rStyle w:val="mbin"/>
        </w:rPr>
        <w:t>× sin (2</w:t>
      </w:r>
      <w:r w:rsidRPr="00507554">
        <w:rPr>
          <w:color w:val="474747"/>
        </w:rPr>
        <w:t xml:space="preserve">π </w:t>
      </w:r>
      <w:r w:rsidRPr="00507554">
        <w:rPr>
          <w:rStyle w:val="mbin"/>
        </w:rPr>
        <w:t xml:space="preserve">× Time / 12) + </w:t>
      </w:r>
      <w:r w:rsidRPr="00507554">
        <w:rPr>
          <w:rStyle w:val="mord"/>
        </w:rPr>
        <w:t xml:space="preserve">β5 </w:t>
      </w:r>
      <w:r w:rsidRPr="00507554">
        <w:rPr>
          <w:rStyle w:val="mbin"/>
        </w:rPr>
        <w:t>×  cos (2</w:t>
      </w:r>
      <w:r w:rsidRPr="00507554">
        <w:rPr>
          <w:color w:val="474747"/>
        </w:rPr>
        <w:t xml:space="preserve">π </w:t>
      </w:r>
      <w:r w:rsidRPr="00507554">
        <w:rPr>
          <w:rStyle w:val="mbin"/>
        </w:rPr>
        <w:t xml:space="preserve">× Time / 12) + </w:t>
      </w:r>
      <w:r w:rsidRPr="00507554">
        <w:rPr>
          <w:rStyle w:val="mord"/>
        </w:rPr>
        <w:t xml:space="preserve">β6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Age + </w:t>
      </w:r>
      <w:r w:rsidRPr="00507554">
        <w:rPr>
          <w:rStyle w:val="mord"/>
        </w:rPr>
        <w:t xml:space="preserve">β7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Sex + </w:t>
      </w:r>
      <w:r w:rsidRPr="00507554">
        <w:rPr>
          <w:rStyle w:val="mord"/>
        </w:rPr>
        <w:t xml:space="preserve">β8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</w:t>
      </w:r>
      <w:proofErr w:type="spellStart"/>
      <w:r w:rsidRPr="00507554">
        <w:rPr>
          <w:rStyle w:val="mbin"/>
        </w:rPr>
        <w:t>Non_Hispanic_Black</w:t>
      </w:r>
      <w:proofErr w:type="spellEnd"/>
      <w:r w:rsidRPr="00507554">
        <w:rPr>
          <w:rStyle w:val="mbin"/>
        </w:rPr>
        <w:t xml:space="preserve"> + </w:t>
      </w:r>
      <w:r w:rsidRPr="00507554">
        <w:rPr>
          <w:rStyle w:val="mord"/>
        </w:rPr>
        <w:t xml:space="preserve">β9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Hispanic + </w:t>
      </w:r>
      <w:r w:rsidRPr="00507554">
        <w:rPr>
          <w:rStyle w:val="mord"/>
        </w:rPr>
        <w:t xml:space="preserve">β10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Other + </w:t>
      </w:r>
      <w:r w:rsidRPr="00507554">
        <w:rPr>
          <w:rStyle w:val="mord"/>
        </w:rPr>
        <w:t xml:space="preserve">β11-20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Comorbidity List + </w:t>
      </w:r>
      <w:r w:rsidRPr="00507554">
        <w:rPr>
          <w:rStyle w:val="mord"/>
        </w:rPr>
        <w:t xml:space="preserve">β21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(Sex * Time) + </w:t>
      </w:r>
      <w:r w:rsidRPr="00507554">
        <w:rPr>
          <w:rStyle w:val="mord"/>
        </w:rPr>
        <w:t xml:space="preserve">β22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(Sex * Pandemic Intervention) + </w:t>
      </w:r>
      <w:r w:rsidRPr="00507554">
        <w:rPr>
          <w:rStyle w:val="mord"/>
        </w:rPr>
        <w:t xml:space="preserve">β23 </w:t>
      </w:r>
      <w:r w:rsidRPr="00507554">
        <w:rPr>
          <w:rStyle w:val="vlist-s"/>
        </w:rPr>
        <w:t>​</w:t>
      </w:r>
      <w:r w:rsidRPr="00507554">
        <w:rPr>
          <w:rStyle w:val="mbin"/>
        </w:rPr>
        <w:t>× (Sex * Time * Pandemic Intervention)</w:t>
      </w:r>
    </w:p>
    <w:p w14:paraId="72D4C8C4" w14:textId="77777777" w:rsidR="00AF1CAE" w:rsidRPr="00507554" w:rsidRDefault="00AF1CAE" w:rsidP="00AF1CAE">
      <w:pPr>
        <w:rPr>
          <w:rStyle w:val="mbin"/>
        </w:rPr>
      </w:pPr>
    </w:p>
    <w:p w14:paraId="6826F007" w14:textId="77777777" w:rsidR="00AF1CAE" w:rsidRPr="00507554" w:rsidRDefault="00AF1CAE" w:rsidP="00AF1CAE">
      <w:r w:rsidRPr="00507554">
        <w:t>Equation 1.4a (Stratified by Quintile [e.g. median income=3]):</w:t>
      </w:r>
    </w:p>
    <w:p w14:paraId="38D31AE1" w14:textId="77777777" w:rsidR="00AF1CAE" w:rsidRPr="00507554" w:rsidRDefault="00AF1CAE" w:rsidP="00AF1CAE">
      <w:pPr>
        <w:rPr>
          <w:rStyle w:val="mord"/>
        </w:rPr>
      </w:pPr>
      <w:r w:rsidRPr="00507554">
        <w:rPr>
          <w:rStyle w:val="mord"/>
        </w:rPr>
        <w:t>For quintile=3:</w:t>
      </w:r>
    </w:p>
    <w:p w14:paraId="15BAF784" w14:textId="77777777" w:rsidR="00AF1CAE" w:rsidRPr="00507554" w:rsidRDefault="00AF1CAE" w:rsidP="00AF1CAE">
      <w:pPr>
        <w:ind w:left="720"/>
        <w:rPr>
          <w:rStyle w:val="mbin"/>
        </w:rPr>
      </w:pPr>
      <w:r w:rsidRPr="00507554">
        <w:rPr>
          <w:rStyle w:val="mord"/>
        </w:rPr>
        <w:t>SBP</w:t>
      </w:r>
      <w:r w:rsidRPr="00507554">
        <w:rPr>
          <w:rStyle w:val="mrel"/>
        </w:rPr>
        <w:t>=</w:t>
      </w:r>
      <w:r w:rsidRPr="00507554">
        <w:rPr>
          <w:rStyle w:val="mord"/>
        </w:rPr>
        <w:t>β0</w:t>
      </w:r>
      <w:r w:rsidRPr="00507554">
        <w:rPr>
          <w:rStyle w:val="vlist-s"/>
        </w:rPr>
        <w:t xml:space="preserve">​ </w:t>
      </w:r>
      <w:r w:rsidRPr="00507554">
        <w:rPr>
          <w:rStyle w:val="mbin"/>
        </w:rPr>
        <w:t xml:space="preserve">+ </w:t>
      </w:r>
      <w:r w:rsidRPr="00507554">
        <w:rPr>
          <w:rStyle w:val="mord"/>
        </w:rPr>
        <w:t xml:space="preserve">β1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</w:t>
      </w:r>
      <w:r w:rsidRPr="00507554">
        <w:rPr>
          <w:rStyle w:val="mord"/>
        </w:rPr>
        <w:t xml:space="preserve">Time </w:t>
      </w:r>
      <w:r w:rsidRPr="00507554">
        <w:rPr>
          <w:rStyle w:val="mbin"/>
        </w:rPr>
        <w:t xml:space="preserve">+ </w:t>
      </w:r>
      <w:r w:rsidRPr="00507554">
        <w:rPr>
          <w:rStyle w:val="mord"/>
        </w:rPr>
        <w:t xml:space="preserve">β2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</w:t>
      </w:r>
      <w:r w:rsidRPr="00507554">
        <w:rPr>
          <w:rStyle w:val="mord"/>
        </w:rPr>
        <w:t xml:space="preserve">Pandemic Intervention </w:t>
      </w:r>
      <w:r w:rsidRPr="00507554">
        <w:rPr>
          <w:rStyle w:val="mbin"/>
        </w:rPr>
        <w:t xml:space="preserve">+ </w:t>
      </w:r>
      <w:r w:rsidRPr="00507554">
        <w:rPr>
          <w:rStyle w:val="mord"/>
        </w:rPr>
        <w:t xml:space="preserve">β3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</w:t>
      </w:r>
      <w:r w:rsidRPr="00507554">
        <w:rPr>
          <w:rStyle w:val="mopen"/>
        </w:rPr>
        <w:t>(</w:t>
      </w:r>
      <w:r w:rsidRPr="00507554">
        <w:rPr>
          <w:rStyle w:val="mord"/>
        </w:rPr>
        <w:t xml:space="preserve">Time </w:t>
      </w:r>
      <w:r w:rsidRPr="00507554">
        <w:rPr>
          <w:rStyle w:val="mbin"/>
        </w:rPr>
        <w:t xml:space="preserve">* </w:t>
      </w:r>
      <w:r w:rsidRPr="00507554">
        <w:rPr>
          <w:rStyle w:val="mord"/>
        </w:rPr>
        <w:t>Pandemic Intervention</w:t>
      </w:r>
      <w:r w:rsidRPr="00507554">
        <w:rPr>
          <w:rStyle w:val="mclose"/>
        </w:rPr>
        <w:t xml:space="preserve">) </w:t>
      </w:r>
      <w:r w:rsidRPr="00507554">
        <w:rPr>
          <w:rStyle w:val="mbin"/>
        </w:rPr>
        <w:t xml:space="preserve">+ </w:t>
      </w:r>
      <w:r w:rsidRPr="00507554">
        <w:rPr>
          <w:rStyle w:val="mord"/>
        </w:rPr>
        <w:t xml:space="preserve">β4 </w:t>
      </w:r>
      <w:r w:rsidRPr="00507554">
        <w:rPr>
          <w:rStyle w:val="mbin"/>
        </w:rPr>
        <w:t>× sin (2</w:t>
      </w:r>
      <w:r w:rsidRPr="00507554">
        <w:rPr>
          <w:color w:val="474747"/>
        </w:rPr>
        <w:t xml:space="preserve">π </w:t>
      </w:r>
      <w:r w:rsidRPr="00507554">
        <w:rPr>
          <w:rStyle w:val="mbin"/>
        </w:rPr>
        <w:t xml:space="preserve">× Time / 12) + </w:t>
      </w:r>
      <w:r w:rsidRPr="00507554">
        <w:rPr>
          <w:rStyle w:val="mord"/>
        </w:rPr>
        <w:t xml:space="preserve">β5 </w:t>
      </w:r>
      <w:proofErr w:type="gramStart"/>
      <w:r w:rsidRPr="00507554">
        <w:rPr>
          <w:rStyle w:val="mbin"/>
        </w:rPr>
        <w:t>×  cos</w:t>
      </w:r>
      <w:proofErr w:type="gramEnd"/>
      <w:r w:rsidRPr="00507554">
        <w:rPr>
          <w:rStyle w:val="mbin"/>
        </w:rPr>
        <w:t xml:space="preserve"> (2</w:t>
      </w:r>
      <w:r w:rsidRPr="00507554">
        <w:rPr>
          <w:color w:val="474747"/>
        </w:rPr>
        <w:t xml:space="preserve">π </w:t>
      </w:r>
      <w:r w:rsidRPr="00507554">
        <w:rPr>
          <w:rStyle w:val="mbin"/>
        </w:rPr>
        <w:t xml:space="preserve">× Time / 12) + </w:t>
      </w:r>
      <w:r w:rsidRPr="00507554">
        <w:rPr>
          <w:rStyle w:val="mord"/>
        </w:rPr>
        <w:t xml:space="preserve">β6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Age + </w:t>
      </w:r>
      <w:r w:rsidRPr="00507554">
        <w:rPr>
          <w:rStyle w:val="mord"/>
        </w:rPr>
        <w:t xml:space="preserve">β7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Sex </w:t>
      </w:r>
      <w:r w:rsidRPr="00507554">
        <w:rPr>
          <w:rStyle w:val="mord"/>
        </w:rPr>
        <w:t xml:space="preserve">+ β8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</w:t>
      </w:r>
      <w:proofErr w:type="spellStart"/>
      <w:r w:rsidRPr="00507554">
        <w:rPr>
          <w:rStyle w:val="mbin"/>
        </w:rPr>
        <w:t>Non_Hispanic_Black</w:t>
      </w:r>
      <w:proofErr w:type="spellEnd"/>
      <w:r w:rsidRPr="00507554">
        <w:rPr>
          <w:rStyle w:val="mbin"/>
        </w:rPr>
        <w:t xml:space="preserve"> + </w:t>
      </w:r>
      <w:r w:rsidRPr="00507554">
        <w:rPr>
          <w:rStyle w:val="mord"/>
        </w:rPr>
        <w:t xml:space="preserve">β9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Hispanic + </w:t>
      </w:r>
      <w:r w:rsidRPr="00507554">
        <w:rPr>
          <w:rStyle w:val="mord"/>
        </w:rPr>
        <w:t xml:space="preserve">β10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Other + </w:t>
      </w:r>
      <w:r w:rsidRPr="00507554">
        <w:rPr>
          <w:rStyle w:val="mord"/>
        </w:rPr>
        <w:t xml:space="preserve">β11-20 </w:t>
      </w:r>
      <w:r w:rsidRPr="00507554">
        <w:rPr>
          <w:rStyle w:val="vlist-s"/>
        </w:rPr>
        <w:t>​</w:t>
      </w:r>
      <w:r w:rsidRPr="00507554">
        <w:rPr>
          <w:rStyle w:val="mbin"/>
        </w:rPr>
        <w:t>× Comorbidity List</w:t>
      </w:r>
    </w:p>
    <w:p w14:paraId="40B64B42" w14:textId="77777777" w:rsidR="00AF1CAE" w:rsidRPr="00507554" w:rsidRDefault="00AF1CAE" w:rsidP="00AF1CAE">
      <w:pPr>
        <w:rPr>
          <w:rStyle w:val="mbin"/>
        </w:rPr>
      </w:pPr>
    </w:p>
    <w:p w14:paraId="2C7207AF" w14:textId="77777777" w:rsidR="00AF1CAE" w:rsidRPr="00507554" w:rsidRDefault="00AF1CAE" w:rsidP="00AF1CAE">
      <w:pPr>
        <w:rPr>
          <w:rStyle w:val="mbin"/>
        </w:rPr>
      </w:pPr>
      <w:r w:rsidRPr="00507554">
        <w:rPr>
          <w:rStyle w:val="mbin"/>
        </w:rPr>
        <w:t>Equation 1.4b (Including Quintile with Interaction Term Compared to Reference Quintile [e.g. median income=3]):</w:t>
      </w:r>
    </w:p>
    <w:p w14:paraId="2D9D7CD9" w14:textId="77777777" w:rsidR="00AF1CAE" w:rsidRPr="00507554" w:rsidRDefault="00AF1CAE" w:rsidP="00AF1CAE">
      <w:pPr>
        <w:rPr>
          <w:rStyle w:val="mbin"/>
        </w:rPr>
      </w:pPr>
      <w:r w:rsidRPr="00507554">
        <w:rPr>
          <w:rStyle w:val="mbin"/>
        </w:rPr>
        <w:t>For quintile =5 (Reference) OR quintile = 3</w:t>
      </w:r>
    </w:p>
    <w:p w14:paraId="0DCB541F" w14:textId="77777777" w:rsidR="00AF1CAE" w:rsidRPr="00507554" w:rsidRDefault="00AF1CAE" w:rsidP="00AF1CAE">
      <w:pPr>
        <w:ind w:left="720"/>
        <w:rPr>
          <w:rStyle w:val="mbin"/>
        </w:rPr>
      </w:pPr>
      <w:r w:rsidRPr="00507554">
        <w:rPr>
          <w:rStyle w:val="mord"/>
        </w:rPr>
        <w:t>SBP</w:t>
      </w:r>
      <w:r w:rsidRPr="00507554">
        <w:rPr>
          <w:rStyle w:val="mrel"/>
        </w:rPr>
        <w:t>=</w:t>
      </w:r>
      <w:r w:rsidRPr="00507554">
        <w:rPr>
          <w:rStyle w:val="mord"/>
        </w:rPr>
        <w:t>β0</w:t>
      </w:r>
      <w:r w:rsidRPr="00507554">
        <w:rPr>
          <w:rStyle w:val="vlist-s"/>
        </w:rPr>
        <w:t xml:space="preserve">​ </w:t>
      </w:r>
      <w:r w:rsidRPr="00507554">
        <w:rPr>
          <w:rStyle w:val="mbin"/>
        </w:rPr>
        <w:t xml:space="preserve">+ </w:t>
      </w:r>
      <w:r w:rsidRPr="00507554">
        <w:rPr>
          <w:rStyle w:val="mord"/>
        </w:rPr>
        <w:t xml:space="preserve">β1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</w:t>
      </w:r>
      <w:r w:rsidRPr="00507554">
        <w:rPr>
          <w:rStyle w:val="mord"/>
        </w:rPr>
        <w:t xml:space="preserve">Time </w:t>
      </w:r>
      <w:r w:rsidRPr="00507554">
        <w:rPr>
          <w:rStyle w:val="mbin"/>
        </w:rPr>
        <w:t xml:space="preserve">+ </w:t>
      </w:r>
      <w:r w:rsidRPr="00507554">
        <w:rPr>
          <w:rStyle w:val="mord"/>
        </w:rPr>
        <w:t xml:space="preserve">β2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</w:t>
      </w:r>
      <w:r w:rsidRPr="00507554">
        <w:rPr>
          <w:rStyle w:val="mord"/>
        </w:rPr>
        <w:t xml:space="preserve">Pandemic Intervention </w:t>
      </w:r>
      <w:r w:rsidRPr="00507554">
        <w:rPr>
          <w:rStyle w:val="mbin"/>
        </w:rPr>
        <w:t xml:space="preserve">+ </w:t>
      </w:r>
      <w:r w:rsidRPr="00507554">
        <w:rPr>
          <w:rStyle w:val="mord"/>
        </w:rPr>
        <w:t xml:space="preserve">β3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</w:t>
      </w:r>
      <w:r w:rsidRPr="00507554">
        <w:rPr>
          <w:rStyle w:val="mopen"/>
        </w:rPr>
        <w:t>(</w:t>
      </w:r>
      <w:r w:rsidRPr="00507554">
        <w:rPr>
          <w:rStyle w:val="mord"/>
        </w:rPr>
        <w:t>Time * Pandemic Intervention</w:t>
      </w:r>
      <w:r w:rsidRPr="00507554">
        <w:rPr>
          <w:rStyle w:val="mclose"/>
        </w:rPr>
        <w:t xml:space="preserve">) </w:t>
      </w:r>
      <w:r w:rsidRPr="00507554">
        <w:rPr>
          <w:rStyle w:val="mbin"/>
        </w:rPr>
        <w:t xml:space="preserve">+ </w:t>
      </w:r>
      <w:r w:rsidRPr="00507554">
        <w:rPr>
          <w:rStyle w:val="mord"/>
        </w:rPr>
        <w:t xml:space="preserve">β4 </w:t>
      </w:r>
      <w:r w:rsidRPr="00507554">
        <w:rPr>
          <w:rStyle w:val="mbin"/>
        </w:rPr>
        <w:t>× sin (2</w:t>
      </w:r>
      <w:r w:rsidRPr="00507554">
        <w:rPr>
          <w:color w:val="474747"/>
        </w:rPr>
        <w:t xml:space="preserve">π </w:t>
      </w:r>
      <w:r w:rsidRPr="00507554">
        <w:rPr>
          <w:rStyle w:val="mbin"/>
        </w:rPr>
        <w:t xml:space="preserve">× Time / 12) + </w:t>
      </w:r>
      <w:r w:rsidRPr="00507554">
        <w:rPr>
          <w:rStyle w:val="mord"/>
        </w:rPr>
        <w:t xml:space="preserve">β5 </w:t>
      </w:r>
      <w:r w:rsidRPr="00507554">
        <w:rPr>
          <w:rStyle w:val="mbin"/>
        </w:rPr>
        <w:t>×  cos (2</w:t>
      </w:r>
      <w:r w:rsidRPr="00507554">
        <w:rPr>
          <w:color w:val="474747"/>
        </w:rPr>
        <w:t xml:space="preserve">π </w:t>
      </w:r>
      <w:r w:rsidRPr="00507554">
        <w:rPr>
          <w:rStyle w:val="mbin"/>
        </w:rPr>
        <w:t xml:space="preserve">× Time / 12) + </w:t>
      </w:r>
      <w:r w:rsidRPr="00507554">
        <w:rPr>
          <w:rStyle w:val="mord"/>
        </w:rPr>
        <w:t xml:space="preserve">β6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Age + </w:t>
      </w:r>
      <w:r w:rsidRPr="00507554">
        <w:rPr>
          <w:rStyle w:val="mord"/>
        </w:rPr>
        <w:t xml:space="preserve">β7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Sex + </w:t>
      </w:r>
      <w:r w:rsidRPr="00507554">
        <w:rPr>
          <w:rStyle w:val="mord"/>
        </w:rPr>
        <w:t xml:space="preserve">β8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</w:t>
      </w:r>
      <w:proofErr w:type="spellStart"/>
      <w:r w:rsidRPr="00507554">
        <w:rPr>
          <w:rStyle w:val="mbin"/>
        </w:rPr>
        <w:t>Non_Hispanic_Black</w:t>
      </w:r>
      <w:proofErr w:type="spellEnd"/>
      <w:r w:rsidRPr="00507554">
        <w:rPr>
          <w:rStyle w:val="mbin"/>
        </w:rPr>
        <w:t xml:space="preserve"> + </w:t>
      </w:r>
      <w:r w:rsidRPr="00507554">
        <w:rPr>
          <w:rStyle w:val="mord"/>
        </w:rPr>
        <w:t xml:space="preserve">β9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Hispanic + </w:t>
      </w:r>
      <w:r w:rsidRPr="00507554">
        <w:rPr>
          <w:rStyle w:val="mord"/>
        </w:rPr>
        <w:t xml:space="preserve">β10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Other + </w:t>
      </w:r>
      <w:r w:rsidRPr="00507554">
        <w:rPr>
          <w:rStyle w:val="mord"/>
        </w:rPr>
        <w:t xml:space="preserve">β11-20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Comorbidity List + </w:t>
      </w:r>
      <w:r w:rsidRPr="00507554">
        <w:rPr>
          <w:rStyle w:val="mord"/>
        </w:rPr>
        <w:t xml:space="preserve">β21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isQuintile3 + </w:t>
      </w:r>
      <w:r w:rsidRPr="00507554">
        <w:rPr>
          <w:rStyle w:val="mord"/>
        </w:rPr>
        <w:t xml:space="preserve">β22  </w:t>
      </w:r>
      <w:r w:rsidRPr="00507554">
        <w:rPr>
          <w:rStyle w:val="mbin"/>
        </w:rPr>
        <w:t xml:space="preserve">(isQuintile3 * Time) + </w:t>
      </w:r>
      <w:r w:rsidRPr="00507554">
        <w:rPr>
          <w:rStyle w:val="mord"/>
        </w:rPr>
        <w:t xml:space="preserve">β23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(isQuintile3Pandemic Intervention) + </w:t>
      </w:r>
      <w:r w:rsidRPr="00507554">
        <w:rPr>
          <w:rStyle w:val="mord"/>
        </w:rPr>
        <w:t xml:space="preserve">β23 </w:t>
      </w:r>
      <w:r w:rsidRPr="00507554">
        <w:rPr>
          <w:rStyle w:val="vlist-s"/>
        </w:rPr>
        <w:t>​</w:t>
      </w:r>
      <w:r w:rsidRPr="00507554">
        <w:rPr>
          <w:rStyle w:val="mbin"/>
        </w:rPr>
        <w:t>× (isQuintile3 * Time * Pandemic Intervention)</w:t>
      </w:r>
    </w:p>
    <w:p w14:paraId="4C66E115" w14:textId="77777777" w:rsidR="00AF1CAE" w:rsidRPr="00507554" w:rsidRDefault="00AF1CAE" w:rsidP="00AF1CAE">
      <w:pPr>
        <w:rPr>
          <w:rStyle w:val="mbin"/>
        </w:rPr>
      </w:pPr>
    </w:p>
    <w:p w14:paraId="21D5C8D5" w14:textId="77777777" w:rsidR="00AF1CAE" w:rsidRPr="00507554" w:rsidRDefault="00AF1CAE" w:rsidP="00AF1CAE">
      <w:pPr>
        <w:rPr>
          <w:rStyle w:val="mbin"/>
        </w:rPr>
      </w:pPr>
      <w:r w:rsidRPr="00507554">
        <w:rPr>
          <w:rStyle w:val="mbin"/>
        </w:rPr>
        <w:t>Equation 1.5 (Dividing Time into Pre-, Early-, During-, Post- Pandemic)</w:t>
      </w:r>
    </w:p>
    <w:p w14:paraId="218663EE" w14:textId="77777777" w:rsidR="00AF1CAE" w:rsidRPr="00507554" w:rsidRDefault="00AF1CAE" w:rsidP="00AF1CAE">
      <w:pPr>
        <w:rPr>
          <w:rStyle w:val="mbin"/>
        </w:rPr>
      </w:pPr>
    </w:p>
    <w:p w14:paraId="116DB248" w14:textId="02E86B52" w:rsidR="0083130E" w:rsidRDefault="00AF1CAE">
      <w:r w:rsidRPr="00507554">
        <w:rPr>
          <w:rStyle w:val="mord"/>
        </w:rPr>
        <w:t>SBP</w:t>
      </w:r>
      <w:r w:rsidRPr="00507554">
        <w:rPr>
          <w:rStyle w:val="mrel"/>
        </w:rPr>
        <w:t>=</w:t>
      </w:r>
      <w:r w:rsidRPr="00507554">
        <w:rPr>
          <w:rStyle w:val="mord"/>
        </w:rPr>
        <w:t>β0</w:t>
      </w:r>
      <w:r w:rsidRPr="00507554">
        <w:rPr>
          <w:rStyle w:val="vlist-s"/>
        </w:rPr>
        <w:t xml:space="preserve">​ </w:t>
      </w:r>
      <w:r w:rsidRPr="00507554">
        <w:rPr>
          <w:rStyle w:val="mbin"/>
        </w:rPr>
        <w:t xml:space="preserve">+ </w:t>
      </w:r>
      <w:r w:rsidRPr="00507554">
        <w:rPr>
          <w:rStyle w:val="mord"/>
        </w:rPr>
        <w:t xml:space="preserve">β1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</w:t>
      </w:r>
      <w:r w:rsidRPr="00507554">
        <w:rPr>
          <w:rStyle w:val="mord"/>
        </w:rPr>
        <w:t xml:space="preserve">Time </w:t>
      </w:r>
      <w:r w:rsidRPr="00507554">
        <w:rPr>
          <w:rStyle w:val="mbin"/>
        </w:rPr>
        <w:t xml:space="preserve">+ </w:t>
      </w:r>
      <w:r w:rsidRPr="00507554">
        <w:rPr>
          <w:rStyle w:val="mord"/>
        </w:rPr>
        <w:t xml:space="preserve">β2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</w:t>
      </w:r>
      <w:r w:rsidRPr="00507554">
        <w:rPr>
          <w:rStyle w:val="mord"/>
        </w:rPr>
        <w:t xml:space="preserve">Pandemic Intervention </w:t>
      </w:r>
      <w:r w:rsidRPr="00507554">
        <w:rPr>
          <w:rStyle w:val="mbin"/>
        </w:rPr>
        <w:t xml:space="preserve">+ </w:t>
      </w:r>
      <w:r w:rsidRPr="00507554">
        <w:rPr>
          <w:rStyle w:val="mord"/>
        </w:rPr>
        <w:t xml:space="preserve">β3 </w:t>
      </w:r>
      <w:r w:rsidRPr="00507554">
        <w:rPr>
          <w:rStyle w:val="mbin"/>
        </w:rPr>
        <w:t>× sin (2</w:t>
      </w:r>
      <w:r w:rsidRPr="00507554">
        <w:rPr>
          <w:color w:val="474747"/>
        </w:rPr>
        <w:t xml:space="preserve">π </w:t>
      </w:r>
      <w:r w:rsidRPr="00507554">
        <w:rPr>
          <w:rStyle w:val="mbin"/>
        </w:rPr>
        <w:t xml:space="preserve">× Time / 12) + </w:t>
      </w:r>
      <w:r w:rsidRPr="00507554">
        <w:rPr>
          <w:rStyle w:val="mord"/>
        </w:rPr>
        <w:t xml:space="preserve">β4 </w:t>
      </w:r>
      <w:r w:rsidRPr="00507554">
        <w:rPr>
          <w:rStyle w:val="mbin"/>
        </w:rPr>
        <w:t>× cos (2</w:t>
      </w:r>
      <w:r w:rsidRPr="00507554">
        <w:rPr>
          <w:color w:val="474747"/>
        </w:rPr>
        <w:t xml:space="preserve">π </w:t>
      </w:r>
      <w:r w:rsidRPr="00507554">
        <w:rPr>
          <w:rStyle w:val="mbin"/>
        </w:rPr>
        <w:t xml:space="preserve">× Time / 12) + </w:t>
      </w:r>
      <w:r w:rsidRPr="00507554">
        <w:rPr>
          <w:rStyle w:val="mord"/>
        </w:rPr>
        <w:t xml:space="preserve">β5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Age + </w:t>
      </w:r>
      <w:r w:rsidRPr="00507554">
        <w:rPr>
          <w:rStyle w:val="mord"/>
        </w:rPr>
        <w:t xml:space="preserve">β6 </w:t>
      </w:r>
      <w:r w:rsidRPr="00507554">
        <w:rPr>
          <w:rStyle w:val="mbin"/>
        </w:rPr>
        <w:t xml:space="preserve">× Sex + </w:t>
      </w:r>
      <w:r w:rsidRPr="00507554">
        <w:rPr>
          <w:rStyle w:val="mord"/>
        </w:rPr>
        <w:t xml:space="preserve">β7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</w:t>
      </w:r>
      <w:proofErr w:type="spellStart"/>
      <w:r w:rsidRPr="00507554">
        <w:rPr>
          <w:rStyle w:val="mbin"/>
        </w:rPr>
        <w:t>Non_Hispanic_Black</w:t>
      </w:r>
      <w:proofErr w:type="spellEnd"/>
      <w:r w:rsidRPr="00507554">
        <w:rPr>
          <w:rStyle w:val="mbin"/>
        </w:rPr>
        <w:t xml:space="preserve"> + </w:t>
      </w:r>
      <w:r w:rsidRPr="00507554">
        <w:rPr>
          <w:rStyle w:val="mord"/>
        </w:rPr>
        <w:t xml:space="preserve">β8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Hispanic + </w:t>
      </w:r>
      <w:r w:rsidRPr="00507554">
        <w:rPr>
          <w:rStyle w:val="mord"/>
        </w:rPr>
        <w:t xml:space="preserve">β9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Other + </w:t>
      </w:r>
      <w:r w:rsidRPr="00507554">
        <w:rPr>
          <w:rStyle w:val="mord"/>
        </w:rPr>
        <w:t xml:space="preserve">β10-19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Comorbidity List + </w:t>
      </w:r>
      <w:r w:rsidRPr="00507554">
        <w:rPr>
          <w:rStyle w:val="mord"/>
        </w:rPr>
        <w:t xml:space="preserve">β20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Early Pandemic + </w:t>
      </w:r>
      <w:r w:rsidRPr="00507554">
        <w:rPr>
          <w:rStyle w:val="mord"/>
        </w:rPr>
        <w:t xml:space="preserve">β21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During Pandemic + </w:t>
      </w:r>
      <w:r w:rsidRPr="00507554">
        <w:rPr>
          <w:rStyle w:val="mord"/>
        </w:rPr>
        <w:t xml:space="preserve">β22 </w:t>
      </w:r>
      <w:r w:rsidRPr="00507554">
        <w:rPr>
          <w:rStyle w:val="vlist-s"/>
        </w:rPr>
        <w:t>​</w:t>
      </w:r>
      <w:r w:rsidRPr="00507554">
        <w:rPr>
          <w:rStyle w:val="mbin"/>
        </w:rPr>
        <w:t xml:space="preserve">× After Pandemic + </w:t>
      </w:r>
      <w:r w:rsidRPr="00507554">
        <w:rPr>
          <w:rStyle w:val="mord"/>
        </w:rPr>
        <w:t xml:space="preserve">β23 </w:t>
      </w:r>
      <w:r w:rsidRPr="00507554">
        <w:rPr>
          <w:rStyle w:val="mbin"/>
        </w:rPr>
        <w:t xml:space="preserve">× (Early Pandemic * Time) + </w:t>
      </w:r>
      <w:r w:rsidRPr="00507554">
        <w:rPr>
          <w:rStyle w:val="mord"/>
        </w:rPr>
        <w:t xml:space="preserve">β24 </w:t>
      </w:r>
      <w:r w:rsidRPr="00507554">
        <w:rPr>
          <w:rStyle w:val="mbin"/>
        </w:rPr>
        <w:t xml:space="preserve">× (During Pandemic * Time) + </w:t>
      </w:r>
      <w:r w:rsidRPr="00507554">
        <w:rPr>
          <w:rStyle w:val="mord"/>
        </w:rPr>
        <w:t xml:space="preserve">β25 </w:t>
      </w:r>
      <w:r w:rsidRPr="00507554">
        <w:rPr>
          <w:rStyle w:val="mbin"/>
        </w:rPr>
        <w:t>× (After Pandemic * Time)</w:t>
      </w:r>
    </w:p>
    <w:sectPr w:rsidR="0083130E" w:rsidSect="00774B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CAE"/>
    <w:rsid w:val="000048BF"/>
    <w:rsid w:val="00005B63"/>
    <w:rsid w:val="000071CE"/>
    <w:rsid w:val="0000747F"/>
    <w:rsid w:val="00007A36"/>
    <w:rsid w:val="00015DFA"/>
    <w:rsid w:val="00015F15"/>
    <w:rsid w:val="000200CD"/>
    <w:rsid w:val="00020979"/>
    <w:rsid w:val="00024B61"/>
    <w:rsid w:val="00025BCB"/>
    <w:rsid w:val="00033594"/>
    <w:rsid w:val="000362BF"/>
    <w:rsid w:val="0006130A"/>
    <w:rsid w:val="00065F8E"/>
    <w:rsid w:val="00066905"/>
    <w:rsid w:val="00067168"/>
    <w:rsid w:val="00067CBF"/>
    <w:rsid w:val="00073982"/>
    <w:rsid w:val="00076761"/>
    <w:rsid w:val="00076C93"/>
    <w:rsid w:val="0009050C"/>
    <w:rsid w:val="00094EB9"/>
    <w:rsid w:val="00095DF3"/>
    <w:rsid w:val="000A1496"/>
    <w:rsid w:val="000A28C2"/>
    <w:rsid w:val="000A5382"/>
    <w:rsid w:val="000B3B81"/>
    <w:rsid w:val="000B4526"/>
    <w:rsid w:val="000C2A78"/>
    <w:rsid w:val="000C414A"/>
    <w:rsid w:val="000C4213"/>
    <w:rsid w:val="000D1C5D"/>
    <w:rsid w:val="000D3F46"/>
    <w:rsid w:val="000D45F5"/>
    <w:rsid w:val="000E7B99"/>
    <w:rsid w:val="000F0C80"/>
    <w:rsid w:val="000F7D6A"/>
    <w:rsid w:val="00100998"/>
    <w:rsid w:val="00101078"/>
    <w:rsid w:val="00104E3B"/>
    <w:rsid w:val="00106CB5"/>
    <w:rsid w:val="001234CA"/>
    <w:rsid w:val="001240DD"/>
    <w:rsid w:val="00127B6D"/>
    <w:rsid w:val="00136C17"/>
    <w:rsid w:val="00136D40"/>
    <w:rsid w:val="00143C6D"/>
    <w:rsid w:val="001456F6"/>
    <w:rsid w:val="00146235"/>
    <w:rsid w:val="0015486D"/>
    <w:rsid w:val="00155EC5"/>
    <w:rsid w:val="00156628"/>
    <w:rsid w:val="001578C7"/>
    <w:rsid w:val="00162429"/>
    <w:rsid w:val="0016378B"/>
    <w:rsid w:val="00163B89"/>
    <w:rsid w:val="001676A1"/>
    <w:rsid w:val="00167707"/>
    <w:rsid w:val="0017492D"/>
    <w:rsid w:val="00181808"/>
    <w:rsid w:val="0018453D"/>
    <w:rsid w:val="00185B4E"/>
    <w:rsid w:val="00194888"/>
    <w:rsid w:val="00197698"/>
    <w:rsid w:val="001A1B93"/>
    <w:rsid w:val="001A1DF2"/>
    <w:rsid w:val="001B1076"/>
    <w:rsid w:val="001B40E3"/>
    <w:rsid w:val="001B4FEC"/>
    <w:rsid w:val="001C308F"/>
    <w:rsid w:val="001D2FDF"/>
    <w:rsid w:val="001D76C6"/>
    <w:rsid w:val="001E0111"/>
    <w:rsid w:val="001F0B1C"/>
    <w:rsid w:val="001F23C6"/>
    <w:rsid w:val="001F41A2"/>
    <w:rsid w:val="001F442C"/>
    <w:rsid w:val="00201C29"/>
    <w:rsid w:val="00207F0B"/>
    <w:rsid w:val="00211B5D"/>
    <w:rsid w:val="00211F3A"/>
    <w:rsid w:val="002218A9"/>
    <w:rsid w:val="00222F0F"/>
    <w:rsid w:val="00226885"/>
    <w:rsid w:val="00226CFF"/>
    <w:rsid w:val="00234348"/>
    <w:rsid w:val="0023447C"/>
    <w:rsid w:val="00243696"/>
    <w:rsid w:val="002442E1"/>
    <w:rsid w:val="002525B2"/>
    <w:rsid w:val="00253C54"/>
    <w:rsid w:val="00254EA3"/>
    <w:rsid w:val="00270BD1"/>
    <w:rsid w:val="00271B30"/>
    <w:rsid w:val="0028244B"/>
    <w:rsid w:val="00284E5C"/>
    <w:rsid w:val="002870ED"/>
    <w:rsid w:val="00287C42"/>
    <w:rsid w:val="00296D5D"/>
    <w:rsid w:val="002B03C5"/>
    <w:rsid w:val="002B21C4"/>
    <w:rsid w:val="002B3B36"/>
    <w:rsid w:val="002B64B2"/>
    <w:rsid w:val="002C25BB"/>
    <w:rsid w:val="002C6644"/>
    <w:rsid w:val="002C7B1F"/>
    <w:rsid w:val="002E52D9"/>
    <w:rsid w:val="002F31B3"/>
    <w:rsid w:val="002F4B19"/>
    <w:rsid w:val="00300124"/>
    <w:rsid w:val="003018A1"/>
    <w:rsid w:val="00305880"/>
    <w:rsid w:val="00310322"/>
    <w:rsid w:val="00311120"/>
    <w:rsid w:val="003115F3"/>
    <w:rsid w:val="00316183"/>
    <w:rsid w:val="003165E4"/>
    <w:rsid w:val="00320856"/>
    <w:rsid w:val="003279B8"/>
    <w:rsid w:val="00331875"/>
    <w:rsid w:val="003349B1"/>
    <w:rsid w:val="00335D6D"/>
    <w:rsid w:val="0033623B"/>
    <w:rsid w:val="00342EEE"/>
    <w:rsid w:val="003440F2"/>
    <w:rsid w:val="00345194"/>
    <w:rsid w:val="0034552E"/>
    <w:rsid w:val="0034563D"/>
    <w:rsid w:val="003458F5"/>
    <w:rsid w:val="00346406"/>
    <w:rsid w:val="00347B7A"/>
    <w:rsid w:val="00357106"/>
    <w:rsid w:val="00362AF4"/>
    <w:rsid w:val="00362F24"/>
    <w:rsid w:val="00365C93"/>
    <w:rsid w:val="003758DE"/>
    <w:rsid w:val="00382849"/>
    <w:rsid w:val="003915E5"/>
    <w:rsid w:val="00391DC8"/>
    <w:rsid w:val="00392CCE"/>
    <w:rsid w:val="0039456F"/>
    <w:rsid w:val="00395504"/>
    <w:rsid w:val="003A002F"/>
    <w:rsid w:val="003A0A34"/>
    <w:rsid w:val="003A582E"/>
    <w:rsid w:val="003B102B"/>
    <w:rsid w:val="003B7210"/>
    <w:rsid w:val="003B72F0"/>
    <w:rsid w:val="003C374E"/>
    <w:rsid w:val="003C38F1"/>
    <w:rsid w:val="003D4EFD"/>
    <w:rsid w:val="003D5B56"/>
    <w:rsid w:val="003F0C63"/>
    <w:rsid w:val="0040184A"/>
    <w:rsid w:val="004019B5"/>
    <w:rsid w:val="00402AC8"/>
    <w:rsid w:val="0041396B"/>
    <w:rsid w:val="00417453"/>
    <w:rsid w:val="004175CC"/>
    <w:rsid w:val="004208BA"/>
    <w:rsid w:val="00422437"/>
    <w:rsid w:val="00422B95"/>
    <w:rsid w:val="004234E7"/>
    <w:rsid w:val="00423CBB"/>
    <w:rsid w:val="004333F7"/>
    <w:rsid w:val="0043777D"/>
    <w:rsid w:val="0044397C"/>
    <w:rsid w:val="004453AC"/>
    <w:rsid w:val="00446897"/>
    <w:rsid w:val="004473BD"/>
    <w:rsid w:val="00451512"/>
    <w:rsid w:val="00453D65"/>
    <w:rsid w:val="004563AE"/>
    <w:rsid w:val="004633AF"/>
    <w:rsid w:val="00463787"/>
    <w:rsid w:val="00466DA6"/>
    <w:rsid w:val="004672E1"/>
    <w:rsid w:val="00467301"/>
    <w:rsid w:val="00476D62"/>
    <w:rsid w:val="00480E3B"/>
    <w:rsid w:val="004851C5"/>
    <w:rsid w:val="004930B4"/>
    <w:rsid w:val="004A37B6"/>
    <w:rsid w:val="004A54E8"/>
    <w:rsid w:val="004A66C8"/>
    <w:rsid w:val="004B0D16"/>
    <w:rsid w:val="004B2F80"/>
    <w:rsid w:val="004B5089"/>
    <w:rsid w:val="004C116A"/>
    <w:rsid w:val="004C28A1"/>
    <w:rsid w:val="004D0ADB"/>
    <w:rsid w:val="004D0E65"/>
    <w:rsid w:val="004D0E9B"/>
    <w:rsid w:val="004D1BD6"/>
    <w:rsid w:val="004D4118"/>
    <w:rsid w:val="004E0FB5"/>
    <w:rsid w:val="004E30FE"/>
    <w:rsid w:val="004F42CC"/>
    <w:rsid w:val="004F484A"/>
    <w:rsid w:val="004F58A6"/>
    <w:rsid w:val="004F7CD0"/>
    <w:rsid w:val="00500F51"/>
    <w:rsid w:val="005044E2"/>
    <w:rsid w:val="005164E6"/>
    <w:rsid w:val="00522602"/>
    <w:rsid w:val="005247A7"/>
    <w:rsid w:val="00530A7C"/>
    <w:rsid w:val="00534509"/>
    <w:rsid w:val="005346F2"/>
    <w:rsid w:val="00535E51"/>
    <w:rsid w:val="00537E23"/>
    <w:rsid w:val="00542172"/>
    <w:rsid w:val="00542978"/>
    <w:rsid w:val="00550B43"/>
    <w:rsid w:val="00557916"/>
    <w:rsid w:val="00557E1C"/>
    <w:rsid w:val="00563405"/>
    <w:rsid w:val="00570BF4"/>
    <w:rsid w:val="005730F3"/>
    <w:rsid w:val="00575006"/>
    <w:rsid w:val="005815DE"/>
    <w:rsid w:val="00582EED"/>
    <w:rsid w:val="005968AE"/>
    <w:rsid w:val="005B42CB"/>
    <w:rsid w:val="005C78D1"/>
    <w:rsid w:val="005D2936"/>
    <w:rsid w:val="005E1114"/>
    <w:rsid w:val="005F19CC"/>
    <w:rsid w:val="005F51FC"/>
    <w:rsid w:val="005F71BF"/>
    <w:rsid w:val="00600D76"/>
    <w:rsid w:val="00601CAF"/>
    <w:rsid w:val="0060247C"/>
    <w:rsid w:val="00611726"/>
    <w:rsid w:val="006166E4"/>
    <w:rsid w:val="00617231"/>
    <w:rsid w:val="00633B78"/>
    <w:rsid w:val="00636B8F"/>
    <w:rsid w:val="00640C9E"/>
    <w:rsid w:val="006413C1"/>
    <w:rsid w:val="006418EA"/>
    <w:rsid w:val="00642416"/>
    <w:rsid w:val="00651289"/>
    <w:rsid w:val="00651A61"/>
    <w:rsid w:val="00656AFD"/>
    <w:rsid w:val="00656CF2"/>
    <w:rsid w:val="006626C5"/>
    <w:rsid w:val="00663363"/>
    <w:rsid w:val="00664A47"/>
    <w:rsid w:val="006678B7"/>
    <w:rsid w:val="006730BA"/>
    <w:rsid w:val="00673645"/>
    <w:rsid w:val="00684A9B"/>
    <w:rsid w:val="0068750C"/>
    <w:rsid w:val="00693F59"/>
    <w:rsid w:val="00694BA9"/>
    <w:rsid w:val="006A4C08"/>
    <w:rsid w:val="006A53BA"/>
    <w:rsid w:val="006A6B8B"/>
    <w:rsid w:val="006B5A47"/>
    <w:rsid w:val="006B7DD5"/>
    <w:rsid w:val="006C2AC2"/>
    <w:rsid w:val="006C5296"/>
    <w:rsid w:val="006C60FB"/>
    <w:rsid w:val="006D1980"/>
    <w:rsid w:val="006E1024"/>
    <w:rsid w:val="006E59C3"/>
    <w:rsid w:val="006E7F14"/>
    <w:rsid w:val="006F0966"/>
    <w:rsid w:val="006F3609"/>
    <w:rsid w:val="006F3869"/>
    <w:rsid w:val="006F5AF2"/>
    <w:rsid w:val="006F788D"/>
    <w:rsid w:val="006F7E77"/>
    <w:rsid w:val="00707634"/>
    <w:rsid w:val="007123E1"/>
    <w:rsid w:val="00716BD9"/>
    <w:rsid w:val="00717994"/>
    <w:rsid w:val="00717CBB"/>
    <w:rsid w:val="00717D3B"/>
    <w:rsid w:val="00720A38"/>
    <w:rsid w:val="0072147F"/>
    <w:rsid w:val="00721CA4"/>
    <w:rsid w:val="00724AEC"/>
    <w:rsid w:val="007369D2"/>
    <w:rsid w:val="00740DAD"/>
    <w:rsid w:val="0075124C"/>
    <w:rsid w:val="0075213A"/>
    <w:rsid w:val="007548D5"/>
    <w:rsid w:val="007678D6"/>
    <w:rsid w:val="0077007D"/>
    <w:rsid w:val="007717BF"/>
    <w:rsid w:val="007727B9"/>
    <w:rsid w:val="00774BE3"/>
    <w:rsid w:val="00780267"/>
    <w:rsid w:val="0079171B"/>
    <w:rsid w:val="00792E60"/>
    <w:rsid w:val="007A27B1"/>
    <w:rsid w:val="007A3C88"/>
    <w:rsid w:val="007B1D89"/>
    <w:rsid w:val="007C2893"/>
    <w:rsid w:val="007D02C1"/>
    <w:rsid w:val="007D0F76"/>
    <w:rsid w:val="007D1E07"/>
    <w:rsid w:val="007E1EEC"/>
    <w:rsid w:val="007E4840"/>
    <w:rsid w:val="007F0C9A"/>
    <w:rsid w:val="007F2ACC"/>
    <w:rsid w:val="007F2CC7"/>
    <w:rsid w:val="008001ED"/>
    <w:rsid w:val="00811163"/>
    <w:rsid w:val="00812822"/>
    <w:rsid w:val="00812FAF"/>
    <w:rsid w:val="00814342"/>
    <w:rsid w:val="00816AAC"/>
    <w:rsid w:val="008225B6"/>
    <w:rsid w:val="00822AC7"/>
    <w:rsid w:val="00827B63"/>
    <w:rsid w:val="0083130E"/>
    <w:rsid w:val="00840455"/>
    <w:rsid w:val="008430D5"/>
    <w:rsid w:val="00846825"/>
    <w:rsid w:val="00847D44"/>
    <w:rsid w:val="008553F0"/>
    <w:rsid w:val="00862B76"/>
    <w:rsid w:val="00867DD7"/>
    <w:rsid w:val="00871188"/>
    <w:rsid w:val="00876055"/>
    <w:rsid w:val="0088003D"/>
    <w:rsid w:val="00885552"/>
    <w:rsid w:val="00896166"/>
    <w:rsid w:val="008A3E4A"/>
    <w:rsid w:val="008A6ECD"/>
    <w:rsid w:val="008B09CE"/>
    <w:rsid w:val="008B1E50"/>
    <w:rsid w:val="008B1F1C"/>
    <w:rsid w:val="008B64AF"/>
    <w:rsid w:val="008C35E4"/>
    <w:rsid w:val="008C43EE"/>
    <w:rsid w:val="008D411A"/>
    <w:rsid w:val="008D6C07"/>
    <w:rsid w:val="008D7741"/>
    <w:rsid w:val="008E064E"/>
    <w:rsid w:val="008E0DDC"/>
    <w:rsid w:val="008E24ED"/>
    <w:rsid w:val="009003E4"/>
    <w:rsid w:val="00907998"/>
    <w:rsid w:val="00910D6B"/>
    <w:rsid w:val="009119CC"/>
    <w:rsid w:val="009159B7"/>
    <w:rsid w:val="00916066"/>
    <w:rsid w:val="009269BC"/>
    <w:rsid w:val="00927C0E"/>
    <w:rsid w:val="0093103F"/>
    <w:rsid w:val="00941484"/>
    <w:rsid w:val="009417C4"/>
    <w:rsid w:val="00945FC9"/>
    <w:rsid w:val="00946AEF"/>
    <w:rsid w:val="009514D8"/>
    <w:rsid w:val="00955434"/>
    <w:rsid w:val="00960BE1"/>
    <w:rsid w:val="009611E4"/>
    <w:rsid w:val="00964A9F"/>
    <w:rsid w:val="00965B8F"/>
    <w:rsid w:val="00967FAF"/>
    <w:rsid w:val="009735AE"/>
    <w:rsid w:val="00980189"/>
    <w:rsid w:val="00980FEE"/>
    <w:rsid w:val="00981562"/>
    <w:rsid w:val="00981B60"/>
    <w:rsid w:val="009845BF"/>
    <w:rsid w:val="00990CDD"/>
    <w:rsid w:val="0099390E"/>
    <w:rsid w:val="00996F97"/>
    <w:rsid w:val="009A3F24"/>
    <w:rsid w:val="009B2EA8"/>
    <w:rsid w:val="009B571C"/>
    <w:rsid w:val="009C1C18"/>
    <w:rsid w:val="009C5DA2"/>
    <w:rsid w:val="009D35D6"/>
    <w:rsid w:val="009E498E"/>
    <w:rsid w:val="009E7AAC"/>
    <w:rsid w:val="009F42A1"/>
    <w:rsid w:val="009F7B9C"/>
    <w:rsid w:val="00A0365E"/>
    <w:rsid w:val="00A12154"/>
    <w:rsid w:val="00A15FA2"/>
    <w:rsid w:val="00A26DAF"/>
    <w:rsid w:val="00A27903"/>
    <w:rsid w:val="00A309C2"/>
    <w:rsid w:val="00A32DD8"/>
    <w:rsid w:val="00A35BAB"/>
    <w:rsid w:val="00A370E9"/>
    <w:rsid w:val="00A4131D"/>
    <w:rsid w:val="00A4211D"/>
    <w:rsid w:val="00A4669F"/>
    <w:rsid w:val="00A46A45"/>
    <w:rsid w:val="00A50A06"/>
    <w:rsid w:val="00A53400"/>
    <w:rsid w:val="00A5420A"/>
    <w:rsid w:val="00A614EA"/>
    <w:rsid w:val="00A6247C"/>
    <w:rsid w:val="00A6437D"/>
    <w:rsid w:val="00A747F2"/>
    <w:rsid w:val="00A76278"/>
    <w:rsid w:val="00A81E8C"/>
    <w:rsid w:val="00A832E9"/>
    <w:rsid w:val="00A8542B"/>
    <w:rsid w:val="00A87B56"/>
    <w:rsid w:val="00A932D8"/>
    <w:rsid w:val="00AA22B8"/>
    <w:rsid w:val="00AA26A8"/>
    <w:rsid w:val="00AA7F9C"/>
    <w:rsid w:val="00AB118D"/>
    <w:rsid w:val="00AB21D6"/>
    <w:rsid w:val="00AB3C26"/>
    <w:rsid w:val="00AB4FA8"/>
    <w:rsid w:val="00AB7FBC"/>
    <w:rsid w:val="00AD0F90"/>
    <w:rsid w:val="00AD4F31"/>
    <w:rsid w:val="00AE02D0"/>
    <w:rsid w:val="00AE21BA"/>
    <w:rsid w:val="00AF1399"/>
    <w:rsid w:val="00AF1CAE"/>
    <w:rsid w:val="00B21E22"/>
    <w:rsid w:val="00B22451"/>
    <w:rsid w:val="00B233A3"/>
    <w:rsid w:val="00B25F63"/>
    <w:rsid w:val="00B434E6"/>
    <w:rsid w:val="00B514FF"/>
    <w:rsid w:val="00B54B56"/>
    <w:rsid w:val="00B554DD"/>
    <w:rsid w:val="00B56640"/>
    <w:rsid w:val="00B578D6"/>
    <w:rsid w:val="00B57963"/>
    <w:rsid w:val="00B64EE2"/>
    <w:rsid w:val="00B65715"/>
    <w:rsid w:val="00B718A2"/>
    <w:rsid w:val="00B73F5F"/>
    <w:rsid w:val="00B74F04"/>
    <w:rsid w:val="00B82098"/>
    <w:rsid w:val="00B8352A"/>
    <w:rsid w:val="00B84C3D"/>
    <w:rsid w:val="00B8618C"/>
    <w:rsid w:val="00B86B4E"/>
    <w:rsid w:val="00B90CA8"/>
    <w:rsid w:val="00B9764C"/>
    <w:rsid w:val="00BA2D27"/>
    <w:rsid w:val="00BA601B"/>
    <w:rsid w:val="00BA6494"/>
    <w:rsid w:val="00BA783B"/>
    <w:rsid w:val="00BA7945"/>
    <w:rsid w:val="00BB3380"/>
    <w:rsid w:val="00BC393D"/>
    <w:rsid w:val="00BC6A3B"/>
    <w:rsid w:val="00BD1BB0"/>
    <w:rsid w:val="00BD27DC"/>
    <w:rsid w:val="00BE25DC"/>
    <w:rsid w:val="00BE3A91"/>
    <w:rsid w:val="00BF0277"/>
    <w:rsid w:val="00C011F3"/>
    <w:rsid w:val="00C1024C"/>
    <w:rsid w:val="00C10DA1"/>
    <w:rsid w:val="00C1160D"/>
    <w:rsid w:val="00C13B54"/>
    <w:rsid w:val="00C206A6"/>
    <w:rsid w:val="00C20BE2"/>
    <w:rsid w:val="00C22E5B"/>
    <w:rsid w:val="00C233A4"/>
    <w:rsid w:val="00C3491E"/>
    <w:rsid w:val="00C442CF"/>
    <w:rsid w:val="00C54292"/>
    <w:rsid w:val="00C7033F"/>
    <w:rsid w:val="00C70B0E"/>
    <w:rsid w:val="00C865A2"/>
    <w:rsid w:val="00C871D6"/>
    <w:rsid w:val="00C90E2C"/>
    <w:rsid w:val="00C9212D"/>
    <w:rsid w:val="00C92199"/>
    <w:rsid w:val="00C93576"/>
    <w:rsid w:val="00CA1F09"/>
    <w:rsid w:val="00CA3660"/>
    <w:rsid w:val="00CA763C"/>
    <w:rsid w:val="00CA7E4A"/>
    <w:rsid w:val="00CB01F6"/>
    <w:rsid w:val="00CB374F"/>
    <w:rsid w:val="00CB6C23"/>
    <w:rsid w:val="00CC0A06"/>
    <w:rsid w:val="00CD28C5"/>
    <w:rsid w:val="00CD5D22"/>
    <w:rsid w:val="00CE11FB"/>
    <w:rsid w:val="00CE718F"/>
    <w:rsid w:val="00CF22BC"/>
    <w:rsid w:val="00CF7DE3"/>
    <w:rsid w:val="00D077FC"/>
    <w:rsid w:val="00D12D65"/>
    <w:rsid w:val="00D17BA2"/>
    <w:rsid w:val="00D23C1C"/>
    <w:rsid w:val="00D30B1C"/>
    <w:rsid w:val="00D324B2"/>
    <w:rsid w:val="00D358C7"/>
    <w:rsid w:val="00D36347"/>
    <w:rsid w:val="00D4051A"/>
    <w:rsid w:val="00D448A3"/>
    <w:rsid w:val="00D51721"/>
    <w:rsid w:val="00D627C2"/>
    <w:rsid w:val="00D6334E"/>
    <w:rsid w:val="00D66F19"/>
    <w:rsid w:val="00D67195"/>
    <w:rsid w:val="00D6785A"/>
    <w:rsid w:val="00D70940"/>
    <w:rsid w:val="00D83CA1"/>
    <w:rsid w:val="00D85C26"/>
    <w:rsid w:val="00D90E76"/>
    <w:rsid w:val="00D949A1"/>
    <w:rsid w:val="00D96484"/>
    <w:rsid w:val="00DA17EC"/>
    <w:rsid w:val="00DA2155"/>
    <w:rsid w:val="00DB2D5D"/>
    <w:rsid w:val="00DB48C4"/>
    <w:rsid w:val="00DB56DB"/>
    <w:rsid w:val="00DC706C"/>
    <w:rsid w:val="00DD0E0F"/>
    <w:rsid w:val="00DD66CB"/>
    <w:rsid w:val="00DE0884"/>
    <w:rsid w:val="00DE2460"/>
    <w:rsid w:val="00DE3BE5"/>
    <w:rsid w:val="00DF6906"/>
    <w:rsid w:val="00DF6F5A"/>
    <w:rsid w:val="00DF7A24"/>
    <w:rsid w:val="00E01820"/>
    <w:rsid w:val="00E02054"/>
    <w:rsid w:val="00E037DE"/>
    <w:rsid w:val="00E03C6D"/>
    <w:rsid w:val="00E10FF1"/>
    <w:rsid w:val="00E173C0"/>
    <w:rsid w:val="00E201C3"/>
    <w:rsid w:val="00E209AF"/>
    <w:rsid w:val="00E2421C"/>
    <w:rsid w:val="00E342DC"/>
    <w:rsid w:val="00E34A36"/>
    <w:rsid w:val="00E34FF2"/>
    <w:rsid w:val="00E40B6C"/>
    <w:rsid w:val="00E42AD8"/>
    <w:rsid w:val="00E44DFC"/>
    <w:rsid w:val="00E50216"/>
    <w:rsid w:val="00E50AEB"/>
    <w:rsid w:val="00E60F8A"/>
    <w:rsid w:val="00E62B2B"/>
    <w:rsid w:val="00E6691F"/>
    <w:rsid w:val="00E70B55"/>
    <w:rsid w:val="00E820C6"/>
    <w:rsid w:val="00E83D4B"/>
    <w:rsid w:val="00E8755A"/>
    <w:rsid w:val="00EA36D5"/>
    <w:rsid w:val="00EA42D5"/>
    <w:rsid w:val="00EA6469"/>
    <w:rsid w:val="00EC1A94"/>
    <w:rsid w:val="00EC2199"/>
    <w:rsid w:val="00ED4206"/>
    <w:rsid w:val="00ED4FFE"/>
    <w:rsid w:val="00EF102F"/>
    <w:rsid w:val="00F00CF5"/>
    <w:rsid w:val="00F03813"/>
    <w:rsid w:val="00F03D47"/>
    <w:rsid w:val="00F10960"/>
    <w:rsid w:val="00F17B62"/>
    <w:rsid w:val="00F17F3E"/>
    <w:rsid w:val="00F37920"/>
    <w:rsid w:val="00F405D5"/>
    <w:rsid w:val="00F471B7"/>
    <w:rsid w:val="00F52963"/>
    <w:rsid w:val="00F52CB1"/>
    <w:rsid w:val="00F56304"/>
    <w:rsid w:val="00F60346"/>
    <w:rsid w:val="00F62968"/>
    <w:rsid w:val="00F63CC8"/>
    <w:rsid w:val="00F65695"/>
    <w:rsid w:val="00F65ADE"/>
    <w:rsid w:val="00F70B2B"/>
    <w:rsid w:val="00F71739"/>
    <w:rsid w:val="00F8427B"/>
    <w:rsid w:val="00F93825"/>
    <w:rsid w:val="00F97E26"/>
    <w:rsid w:val="00FA021F"/>
    <w:rsid w:val="00FA02ED"/>
    <w:rsid w:val="00FA5092"/>
    <w:rsid w:val="00FA6AF8"/>
    <w:rsid w:val="00FB2DCC"/>
    <w:rsid w:val="00FB4296"/>
    <w:rsid w:val="00FC59DB"/>
    <w:rsid w:val="00FD02B1"/>
    <w:rsid w:val="00FD4EA6"/>
    <w:rsid w:val="00FD7429"/>
    <w:rsid w:val="00FE0EE7"/>
    <w:rsid w:val="00FE3CEE"/>
    <w:rsid w:val="00FE429A"/>
    <w:rsid w:val="00FF5920"/>
    <w:rsid w:val="00FF5F54"/>
    <w:rsid w:val="00FF6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91C330"/>
  <w15:chartTrackingRefBased/>
  <w15:docId w15:val="{9EDC6309-5618-ED41-A45F-032129D4D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CA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CA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1CA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1CA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1CA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1CA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1CA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1CA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1CA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1CA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C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1C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1C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1C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1C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1C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1C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1C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1C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1C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1C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1CA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1C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1CAE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1C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1CAE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1C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1C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1C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1CAE"/>
    <w:rPr>
      <w:b/>
      <w:bCs/>
      <w:smallCaps/>
      <w:color w:val="0F4761" w:themeColor="accent1" w:themeShade="BF"/>
      <w:spacing w:val="5"/>
    </w:rPr>
  </w:style>
  <w:style w:type="character" w:customStyle="1" w:styleId="mord">
    <w:name w:val="mord"/>
    <w:basedOn w:val="DefaultParagraphFont"/>
    <w:rsid w:val="00AF1CAE"/>
  </w:style>
  <w:style w:type="character" w:customStyle="1" w:styleId="mrel">
    <w:name w:val="mrel"/>
    <w:basedOn w:val="DefaultParagraphFont"/>
    <w:rsid w:val="00AF1CAE"/>
  </w:style>
  <w:style w:type="character" w:customStyle="1" w:styleId="vlist-s">
    <w:name w:val="vlist-s"/>
    <w:basedOn w:val="DefaultParagraphFont"/>
    <w:rsid w:val="00AF1CAE"/>
  </w:style>
  <w:style w:type="character" w:customStyle="1" w:styleId="mbin">
    <w:name w:val="mbin"/>
    <w:basedOn w:val="DefaultParagraphFont"/>
    <w:rsid w:val="00AF1CAE"/>
  </w:style>
  <w:style w:type="character" w:customStyle="1" w:styleId="mopen">
    <w:name w:val="mopen"/>
    <w:basedOn w:val="DefaultParagraphFont"/>
    <w:rsid w:val="00AF1CAE"/>
  </w:style>
  <w:style w:type="character" w:customStyle="1" w:styleId="mclose">
    <w:name w:val="mclose"/>
    <w:basedOn w:val="DefaultParagraphFont"/>
    <w:rsid w:val="00AF1C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3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Vincent</dc:creator>
  <cp:keywords/>
  <dc:description/>
  <cp:lastModifiedBy>Zhang, Vincent</cp:lastModifiedBy>
  <cp:revision>1</cp:revision>
  <dcterms:created xsi:type="dcterms:W3CDTF">2026-02-18T16:16:00Z</dcterms:created>
  <dcterms:modified xsi:type="dcterms:W3CDTF">2026-02-18T16:17:00Z</dcterms:modified>
</cp:coreProperties>
</file>